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6B1" w:rsidRDefault="001046B1" w:rsidP="001046B1">
      <w:pPr>
        <w:jc w:val="center"/>
      </w:pPr>
      <w:r>
        <w:rPr>
          <w:noProof/>
        </w:rPr>
        <w:drawing>
          <wp:inline distT="114300" distB="114300" distL="114300" distR="114300" wp14:anchorId="68D5BC94" wp14:editId="6AB057CC">
            <wp:extent cx="5760410" cy="4178300"/>
            <wp:effectExtent l="0" t="0" r="0" b="0"/>
            <wp:docPr id="6" name="image12.png" descr="cumuATH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umuATH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178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41942" w:rsidRPr="001046B1" w:rsidRDefault="00453B2B" w:rsidP="001046B1">
      <w:pPr>
        <w:rPr>
          <w:lang w:val="en-US"/>
        </w:rPr>
      </w:pPr>
      <w:r>
        <w:rPr>
          <w:b/>
          <w:lang w:val="en-US"/>
        </w:rPr>
        <w:t>Suppl. Figure 1</w:t>
      </w:r>
      <w:bookmarkStart w:id="0" w:name="_GoBack"/>
      <w:bookmarkEnd w:id="0"/>
      <w:r w:rsidR="001046B1" w:rsidRPr="00296B1F">
        <w:rPr>
          <w:b/>
          <w:lang w:val="en-US"/>
        </w:rPr>
        <w:t>.</w:t>
      </w:r>
      <w:r w:rsidR="001046B1" w:rsidRPr="00296B1F">
        <w:rPr>
          <w:lang w:val="en-US"/>
        </w:rPr>
        <w:t xml:space="preserve"> Cumulative lengths of the PacBio-only and hybrid assemblies of Ath-Ctrl, Ath-WGA and Ath-Clean.</w:t>
      </w:r>
    </w:p>
    <w:sectPr w:rsidR="00641942" w:rsidRPr="001046B1" w:rsidSect="001046B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6B1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6B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2B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1046B1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04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46B1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1046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1046B1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04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46B1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104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2:00Z</dcterms:created>
  <dcterms:modified xsi:type="dcterms:W3CDTF">2018-01-15T21:55:00Z</dcterms:modified>
</cp:coreProperties>
</file>